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31070" w14:textId="28885A3E" w:rsidR="001547D8" w:rsidRDefault="00C52C97">
      <w:r>
        <w:rPr>
          <w:noProof/>
        </w:rPr>
        <w:drawing>
          <wp:inline distT="114300" distB="114300" distL="114300" distR="114300" wp14:anchorId="7068C4F2" wp14:editId="7E58684E">
            <wp:extent cx="5943600" cy="41910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3A8E19" w14:textId="77777777" w:rsidR="001547D8" w:rsidRDefault="00C52C97">
      <w:r>
        <w:rPr>
          <w:b/>
        </w:rPr>
        <w:t>Suppl. Figure 1:</w:t>
      </w:r>
      <w:r>
        <w:t xml:space="preserve"> Mean number of citations per publication, adjusted for the years since publication, for studies published </w:t>
      </w:r>
      <w:proofErr w:type="gramStart"/>
      <w:r>
        <w:t>in a given year</w:t>
      </w:r>
      <w:proofErr w:type="gramEnd"/>
      <w:r>
        <w:t xml:space="preserve">. Vertical bars represent 95% confidence intervals. </w:t>
      </w:r>
      <w:r>
        <w:br w:type="page"/>
      </w:r>
    </w:p>
    <w:p w14:paraId="086A4720" w14:textId="77777777" w:rsidR="001547D8" w:rsidRDefault="001547D8"/>
    <w:p w14:paraId="70375BA2" w14:textId="77777777" w:rsidR="001547D8" w:rsidRDefault="00C52C97">
      <w:r>
        <w:rPr>
          <w:noProof/>
        </w:rPr>
        <w:drawing>
          <wp:inline distT="114300" distB="114300" distL="114300" distR="114300" wp14:anchorId="20A663DC" wp14:editId="2A51BB93">
            <wp:extent cx="5943600" cy="53721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7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C33ADC" w14:textId="77777777" w:rsidR="001547D8" w:rsidRDefault="00C52C97">
      <w:r>
        <w:rPr>
          <w:b/>
        </w:rPr>
        <w:t xml:space="preserve">Suppl. Figure 2: </w:t>
      </w:r>
      <w:r>
        <w:t>Histogram of the number of plastic surgeons currently beyond their third decade of practice versus their number of publications during the third decade.</w:t>
      </w:r>
    </w:p>
    <w:p w14:paraId="5AB5B7B4" w14:textId="77777777" w:rsidR="001547D8" w:rsidRDefault="001547D8"/>
    <w:p w14:paraId="08554D8F" w14:textId="77777777" w:rsidR="001547D8" w:rsidRDefault="001547D8"/>
    <w:p w14:paraId="4B8D2045" w14:textId="77777777" w:rsidR="001547D8" w:rsidRDefault="00C52C97">
      <w:pPr>
        <w:rPr>
          <w:b/>
        </w:rPr>
      </w:pPr>
      <w:r>
        <w:br w:type="page"/>
      </w:r>
    </w:p>
    <w:p w14:paraId="001BCF30" w14:textId="77777777" w:rsidR="001547D8" w:rsidRDefault="00C52C97">
      <w:r>
        <w:lastRenderedPageBreak/>
        <w:br w:type="page"/>
      </w:r>
    </w:p>
    <w:p w14:paraId="45E808ED" w14:textId="77777777" w:rsidR="001547D8" w:rsidRDefault="001547D8"/>
    <w:p w14:paraId="71AB578B" w14:textId="77777777" w:rsidR="001547D8" w:rsidRDefault="00C52C97">
      <w:r>
        <w:rPr>
          <w:b/>
        </w:rPr>
        <w:t xml:space="preserve">Suppl. Table 1: </w:t>
      </w:r>
      <w:r>
        <w:t>Results (p-values) of post-hoc Dunn’s tests between surgeons grouped based on the current decade for periods that reached significance on Kruskal-</w:t>
      </w:r>
      <w:proofErr w:type="gramStart"/>
      <w:r>
        <w:t>Wallis</w:t>
      </w:r>
      <w:proofErr w:type="gramEnd"/>
      <w:r>
        <w:t xml:space="preserve"> testing. </w:t>
      </w: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4"/>
        <w:gridCol w:w="2329"/>
        <w:gridCol w:w="2576"/>
        <w:gridCol w:w="2261"/>
      </w:tblGrid>
      <w:tr w:rsidR="001547D8" w:rsidRPr="00C52C97" w14:paraId="22CBC1DD" w14:textId="77777777">
        <w:trPr>
          <w:trHeight w:val="315"/>
        </w:trPr>
        <w:tc>
          <w:tcPr>
            <w:tcW w:w="9358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4A69DA" w14:textId="77777777" w:rsidR="001547D8" w:rsidRPr="00C52C97" w:rsidRDefault="00C52C97">
            <w:pPr>
              <w:widowControl w:val="0"/>
              <w:jc w:val="center"/>
              <w:rPr>
                <w:sz w:val="20"/>
                <w:szCs w:val="20"/>
                <w:lang w:val="pt-BR"/>
              </w:rPr>
            </w:pPr>
            <w:r w:rsidRPr="00C52C97">
              <w:rPr>
                <w:b/>
                <w:sz w:val="16"/>
                <w:szCs w:val="16"/>
                <w:lang w:val="pt-BR"/>
              </w:rPr>
              <w:t>Pre-Med Decade (H: 10.8, p = 0.01)</w:t>
            </w:r>
          </w:p>
        </w:tc>
      </w:tr>
      <w:tr w:rsidR="001547D8" w14:paraId="5D328179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903D0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ecade of Practice (median, IQR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43C2D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1 (0, 0)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53655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2 (0,0)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22642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3 (0,0)</w:t>
            </w:r>
          </w:p>
        </w:tc>
      </w:tr>
      <w:tr w:rsidR="001547D8" w14:paraId="44093A4B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DF471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2 (0,0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78C0F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0.045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502C6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85246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2C309001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E3A9F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3 (0,0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BA468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0.032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ED790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0887A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4BC85BBD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14E7A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Current Decade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4 (0,0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C8F89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0.019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B6637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D37F3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547D8" w14:paraId="671E2388" w14:textId="77777777">
        <w:trPr>
          <w:trHeight w:val="315"/>
        </w:trPr>
        <w:tc>
          <w:tcPr>
            <w:tcW w:w="9358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74423E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Educational Decade (H 147.1, p &lt;0.001)</w:t>
            </w:r>
          </w:p>
        </w:tc>
      </w:tr>
      <w:tr w:rsidR="001547D8" w14:paraId="365065A6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5FE8A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ecade of Practice (median, IQR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2975A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1 (3, 5)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51969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2 (1, 2)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C9015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3 (0,0)</w:t>
            </w:r>
          </w:p>
        </w:tc>
      </w:tr>
      <w:tr w:rsidR="001547D8" w14:paraId="51DF0367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859FC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2 (1,2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0F9BA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&lt;0.0001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944F7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77CE3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29A1B4E0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278AE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3 (0,0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CAB7D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&lt;0.0001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BB30D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&lt;0.0001*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0CEFE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35FAE7E3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4BD9B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Current Decade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4 (0,0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AC10B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&lt;0.0001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CA5C0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&lt;0.0001*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FA007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547D8" w14:paraId="66CE9051" w14:textId="77777777">
        <w:trPr>
          <w:trHeight w:val="315"/>
        </w:trPr>
        <w:tc>
          <w:tcPr>
            <w:tcW w:w="9358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9EC3E8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ecade 1 (H 100.6, p &lt; 0.001)</w:t>
            </w:r>
          </w:p>
        </w:tc>
      </w:tr>
      <w:tr w:rsidR="001547D8" w14:paraId="4B9405BE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368FE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ecade of Practice (median, IQR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F8B86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1 (6.5, 11.75)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876CF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2 (3, 6.25)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2C8F4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3 (1, 3.25)</w:t>
            </w:r>
          </w:p>
        </w:tc>
      </w:tr>
      <w:tr w:rsidR="001547D8" w14:paraId="49B4F6C8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D2058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2 (3, 6.25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E8D08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0.0364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56D88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7DD64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47D8853E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C2C00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Current Decade </w:t>
            </w:r>
            <w:proofErr w:type="gramStart"/>
            <w:r>
              <w:rPr>
                <w:sz w:val="16"/>
                <w:szCs w:val="16"/>
              </w:rPr>
              <w:t>3  (</w:t>
            </w:r>
            <w:proofErr w:type="gramEnd"/>
            <w:r>
              <w:rPr>
                <w:sz w:val="16"/>
                <w:szCs w:val="16"/>
              </w:rPr>
              <w:t>1, 3.25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0D191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&lt;0.0001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49227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629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799EA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39EE7E2A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C7031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Current Decade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4 (0,0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8EB62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&lt;0.0001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AD170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&lt;0.0001*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1906E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0.0001*</w:t>
            </w:r>
          </w:p>
        </w:tc>
      </w:tr>
      <w:tr w:rsidR="001547D8" w14:paraId="580F520E" w14:textId="77777777">
        <w:trPr>
          <w:trHeight w:val="315"/>
        </w:trPr>
        <w:tc>
          <w:tcPr>
            <w:tcW w:w="9358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ADF90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ecade 2 (H 15.6, p &lt;0.001)</w:t>
            </w:r>
          </w:p>
        </w:tc>
      </w:tr>
      <w:tr w:rsidR="001547D8" w14:paraId="2C7BE3F0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BCC82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ecade of Practice (median, IQR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186DF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2 (0.5, 6)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FE536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3 (3, 11.25)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93E67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274B6F49" w14:textId="77777777">
        <w:trPr>
          <w:trHeight w:val="315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444F5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rent Decade 3 (3, 11.25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2B84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0.008*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04FDA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4436D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21B2E89B" w14:textId="77777777">
        <w:trPr>
          <w:trHeight w:val="324"/>
        </w:trPr>
        <w:tc>
          <w:tcPr>
            <w:tcW w:w="21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91053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Current Decade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4 (0, 3)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3FA98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8D22" w14:textId="77777777" w:rsidR="001547D8" w:rsidRDefault="00C52C9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0.0001*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02B1E" w14:textId="77777777" w:rsidR="001547D8" w:rsidRDefault="001547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547D8" w14:paraId="6FB30B5A" w14:textId="77777777">
        <w:trPr>
          <w:trHeight w:val="324"/>
        </w:trPr>
        <w:tc>
          <w:tcPr>
            <w:tcW w:w="9358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23974" w14:textId="77777777" w:rsidR="001547D8" w:rsidRDefault="00C52C9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ecade 3 (H 0.44, p =0.51)</w:t>
            </w:r>
          </w:p>
        </w:tc>
      </w:tr>
    </w:tbl>
    <w:p w14:paraId="42C77155" w14:textId="77777777" w:rsidR="001547D8" w:rsidRDefault="001547D8"/>
    <w:sectPr w:rsidR="001547D8"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124A8" w14:textId="77777777" w:rsidR="002A504C" w:rsidRDefault="002A504C">
      <w:pPr>
        <w:spacing w:line="240" w:lineRule="auto"/>
      </w:pPr>
      <w:r>
        <w:separator/>
      </w:r>
    </w:p>
  </w:endnote>
  <w:endnote w:type="continuationSeparator" w:id="0">
    <w:p w14:paraId="0DC8885A" w14:textId="77777777" w:rsidR="002A504C" w:rsidRDefault="002A50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CFD00" w14:textId="77777777" w:rsidR="002A504C" w:rsidRDefault="002A504C">
      <w:pPr>
        <w:spacing w:line="240" w:lineRule="auto"/>
      </w:pPr>
      <w:r>
        <w:separator/>
      </w:r>
    </w:p>
  </w:footnote>
  <w:footnote w:type="continuationSeparator" w:id="0">
    <w:p w14:paraId="3284D7C0" w14:textId="77777777" w:rsidR="002A504C" w:rsidRDefault="002A50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3A8ABC" w14:textId="77777777" w:rsidR="001547D8" w:rsidRDefault="001547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917C7"/>
    <w:multiLevelType w:val="multilevel"/>
    <w:tmpl w:val="BE461E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4650D5A"/>
    <w:multiLevelType w:val="multilevel"/>
    <w:tmpl w:val="D96823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48069641">
    <w:abstractNumId w:val="1"/>
  </w:num>
  <w:num w:numId="2" w16cid:durableId="401759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7D8"/>
    <w:rsid w:val="000C5442"/>
    <w:rsid w:val="000F5386"/>
    <w:rsid w:val="00143B7D"/>
    <w:rsid w:val="00146D30"/>
    <w:rsid w:val="001547D8"/>
    <w:rsid w:val="00155B38"/>
    <w:rsid w:val="00253E5E"/>
    <w:rsid w:val="00267DDD"/>
    <w:rsid w:val="002A504C"/>
    <w:rsid w:val="002E1531"/>
    <w:rsid w:val="0033005B"/>
    <w:rsid w:val="004A4D9E"/>
    <w:rsid w:val="005F2C63"/>
    <w:rsid w:val="006316A5"/>
    <w:rsid w:val="00693014"/>
    <w:rsid w:val="006C19C4"/>
    <w:rsid w:val="006D749F"/>
    <w:rsid w:val="006F4F63"/>
    <w:rsid w:val="007C5645"/>
    <w:rsid w:val="007C6248"/>
    <w:rsid w:val="007D5C20"/>
    <w:rsid w:val="007F711C"/>
    <w:rsid w:val="0083132C"/>
    <w:rsid w:val="00875E0D"/>
    <w:rsid w:val="008B79C6"/>
    <w:rsid w:val="00923E34"/>
    <w:rsid w:val="00937E42"/>
    <w:rsid w:val="00995281"/>
    <w:rsid w:val="00A46859"/>
    <w:rsid w:val="00AF617C"/>
    <w:rsid w:val="00C038E0"/>
    <w:rsid w:val="00C404D9"/>
    <w:rsid w:val="00C52C97"/>
    <w:rsid w:val="00C535EF"/>
    <w:rsid w:val="00CD6C55"/>
    <w:rsid w:val="00D16D77"/>
    <w:rsid w:val="00DD59BB"/>
    <w:rsid w:val="00DF5CD6"/>
    <w:rsid w:val="00E332EE"/>
    <w:rsid w:val="00E85403"/>
    <w:rsid w:val="00F1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45CC"/>
  <w15:docId w15:val="{FF5CA488-A782-6C45-9AD7-4ABC3588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server1</cp:lastModifiedBy>
  <cp:revision>3</cp:revision>
  <dcterms:created xsi:type="dcterms:W3CDTF">2025-06-27T22:50:00Z</dcterms:created>
  <dcterms:modified xsi:type="dcterms:W3CDTF">2025-08-29T01:55:00Z</dcterms:modified>
</cp:coreProperties>
</file>